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BC63E" w14:textId="46CDC739" w:rsidR="00D22B8E" w:rsidRPr="002E2CE6" w:rsidRDefault="002E2CE6">
      <w:pPr>
        <w:rPr>
          <w:lang w:val="en-US"/>
        </w:rPr>
      </w:pPr>
      <w:r w:rsidRPr="002F7FDE">
        <w:rPr>
          <w:sz w:val="24"/>
          <w:szCs w:val="24"/>
          <w:lang w:val="en-US"/>
        </w:rPr>
        <w:t>Supplementary Table 3.</w:t>
      </w:r>
      <w:r>
        <w:rPr>
          <w:lang w:val="en-US"/>
        </w:rPr>
        <w:t xml:space="preserve"> </w:t>
      </w:r>
      <w:r>
        <w:rPr>
          <w:rFonts w:cs="Calibri"/>
          <w:sz w:val="24"/>
          <w:szCs w:val="24"/>
          <w:lang w:val="en-GB"/>
        </w:rPr>
        <w:t>B</w:t>
      </w:r>
      <w:r w:rsidRPr="00A6602B">
        <w:rPr>
          <w:rFonts w:cs="Calibri"/>
          <w:sz w:val="24"/>
          <w:szCs w:val="24"/>
          <w:lang w:val="en-GB"/>
        </w:rPr>
        <w:t xml:space="preserve">aseline demographics, clinical, laboratory, serological and histological characteristics </w:t>
      </w:r>
      <w:r>
        <w:rPr>
          <w:rFonts w:cs="Calibri"/>
          <w:sz w:val="24"/>
          <w:szCs w:val="24"/>
          <w:lang w:val="en-GB"/>
        </w:rPr>
        <w:t>of the 40 patients who could not be matched according to the</w:t>
      </w:r>
      <w:r w:rsidR="001B419A">
        <w:rPr>
          <w:rFonts w:cs="Calibri"/>
          <w:sz w:val="24"/>
          <w:szCs w:val="24"/>
          <w:lang w:val="en-GB"/>
        </w:rPr>
        <w:t>ir</w:t>
      </w:r>
      <w:r>
        <w:rPr>
          <w:rFonts w:cs="Calibri"/>
          <w:sz w:val="24"/>
          <w:szCs w:val="24"/>
          <w:lang w:val="en-GB"/>
        </w:rPr>
        <w:t xml:space="preserve"> propensity score</w:t>
      </w:r>
      <w:r w:rsidR="001B419A">
        <w:rPr>
          <w:rFonts w:cs="Calibri"/>
          <w:sz w:val="24"/>
          <w:szCs w:val="24"/>
          <w:lang w:val="en-GB"/>
        </w:rPr>
        <w:t xml:space="preserve"> (ca</w:t>
      </w:r>
      <w:r w:rsidR="00AD322B">
        <w:rPr>
          <w:rFonts w:cs="Calibri"/>
          <w:sz w:val="24"/>
          <w:szCs w:val="24"/>
          <w:lang w:val="en-GB"/>
        </w:rPr>
        <w:t>l</w:t>
      </w:r>
      <w:r w:rsidR="001B419A">
        <w:rPr>
          <w:rFonts w:cs="Calibri"/>
          <w:sz w:val="24"/>
          <w:szCs w:val="24"/>
          <w:lang w:val="en-GB"/>
        </w:rPr>
        <w:t>liper 0.2)</w:t>
      </w:r>
      <w:r>
        <w:rPr>
          <w:rFonts w:cs="Calibri"/>
          <w:sz w:val="24"/>
          <w:szCs w:val="24"/>
          <w:lang w:val="en-GB"/>
        </w:rPr>
        <w:t>.</w:t>
      </w:r>
    </w:p>
    <w:tbl>
      <w:tblPr>
        <w:tblW w:w="8311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916"/>
        <w:gridCol w:w="1818"/>
        <w:gridCol w:w="1678"/>
        <w:gridCol w:w="899"/>
      </w:tblGrid>
      <w:tr w:rsidR="002E2CE6" w:rsidRPr="003E5566" w14:paraId="55A63767" w14:textId="77777777" w:rsidTr="00B80CBE">
        <w:tc>
          <w:tcPr>
            <w:tcW w:w="3916" w:type="dxa"/>
            <w:shd w:val="clear" w:color="auto" w:fill="auto"/>
          </w:tcPr>
          <w:p w14:paraId="0005A519" w14:textId="77777777" w:rsidR="002E2CE6" w:rsidRPr="003E5566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Times New Roman" w:cs="Calibri"/>
                <w:b/>
                <w:bCs/>
                <w:sz w:val="24"/>
                <w:szCs w:val="24"/>
                <w:lang w:val="en-GB"/>
              </w:rPr>
            </w:pPr>
            <w:r w:rsidRPr="003E5566">
              <w:rPr>
                <w:rFonts w:eastAsia="Times New Roman" w:cs="Calibri"/>
                <w:b/>
                <w:bCs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1818" w:type="dxa"/>
            <w:shd w:val="clear" w:color="auto" w:fill="auto"/>
          </w:tcPr>
          <w:p w14:paraId="739B4FA0" w14:textId="18C0FED3" w:rsidR="002E2CE6" w:rsidRPr="003E5566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val="en-GB"/>
              </w:rPr>
            </w:pPr>
            <w:r w:rsidRPr="003E5566">
              <w:rPr>
                <w:rFonts w:eastAsia="Times New Roman" w:cs="Calibri"/>
                <w:b/>
                <w:bCs/>
                <w:sz w:val="24"/>
                <w:szCs w:val="24"/>
                <w:lang w:val="en-GB"/>
              </w:rPr>
              <w:t>MMF (n=</w:t>
            </w:r>
            <w:r w:rsidR="00E33441">
              <w:rPr>
                <w:rFonts w:eastAsia="Times New Roman" w:cs="Calibri"/>
                <w:b/>
                <w:bCs/>
                <w:sz w:val="24"/>
                <w:szCs w:val="24"/>
                <w:lang w:val="en-GB"/>
              </w:rPr>
              <w:t>29</w:t>
            </w:r>
            <w:r w:rsidRPr="003E5566">
              <w:rPr>
                <w:rFonts w:eastAsia="Times New Roman" w:cs="Calibri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678" w:type="dxa"/>
            <w:shd w:val="clear" w:color="auto" w:fill="auto"/>
          </w:tcPr>
          <w:p w14:paraId="284A9906" w14:textId="1E7770F8" w:rsidR="002E2CE6" w:rsidRPr="003E5566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val="en-GB"/>
              </w:rPr>
            </w:pPr>
            <w:r w:rsidRPr="003E5566">
              <w:rPr>
                <w:rFonts w:eastAsia="Times New Roman" w:cs="Calibri"/>
                <w:b/>
                <w:bCs/>
                <w:sz w:val="24"/>
                <w:szCs w:val="24"/>
                <w:lang w:val="en-GB"/>
              </w:rPr>
              <w:t>AZA (n=</w:t>
            </w:r>
            <w:r w:rsidR="00E33441">
              <w:rPr>
                <w:rFonts w:eastAsia="Times New Roman" w:cs="Calibri"/>
                <w:b/>
                <w:bCs/>
                <w:sz w:val="24"/>
                <w:szCs w:val="24"/>
                <w:lang w:val="en-GB"/>
              </w:rPr>
              <w:t>11</w:t>
            </w:r>
            <w:r w:rsidRPr="003E5566">
              <w:rPr>
                <w:rFonts w:eastAsia="Times New Roman" w:cs="Calibri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899" w:type="dxa"/>
            <w:shd w:val="clear" w:color="auto" w:fill="auto"/>
          </w:tcPr>
          <w:p w14:paraId="50DD522C" w14:textId="77777777" w:rsidR="002E2CE6" w:rsidRPr="003E5566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val="en-GB"/>
              </w:rPr>
            </w:pPr>
            <w:r w:rsidRPr="003E5566">
              <w:rPr>
                <w:rFonts w:eastAsia="Times New Roman" w:cs="Calibri"/>
                <w:b/>
                <w:bCs/>
                <w:sz w:val="24"/>
                <w:szCs w:val="24"/>
                <w:lang w:val="en-GB"/>
              </w:rPr>
              <w:t>P</w:t>
            </w:r>
          </w:p>
        </w:tc>
      </w:tr>
      <w:tr w:rsidR="002E2CE6" w:rsidRPr="003E5566" w14:paraId="4908DFDD" w14:textId="77777777" w:rsidTr="00B80CBE">
        <w:tc>
          <w:tcPr>
            <w:tcW w:w="3916" w:type="dxa"/>
            <w:shd w:val="clear" w:color="auto" w:fill="auto"/>
          </w:tcPr>
          <w:p w14:paraId="64A846F4" w14:textId="77777777" w:rsidR="002E2CE6" w:rsidRPr="003E5566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Times New Roman" w:cs="Calibri"/>
                <w:sz w:val="24"/>
                <w:szCs w:val="24"/>
                <w:lang w:val="en-GB"/>
              </w:rPr>
            </w:pPr>
            <w:r w:rsidRPr="003E5566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Sex (female/male)</w:t>
            </w:r>
          </w:p>
        </w:tc>
        <w:tc>
          <w:tcPr>
            <w:tcW w:w="1818" w:type="dxa"/>
            <w:shd w:val="clear" w:color="auto" w:fill="auto"/>
          </w:tcPr>
          <w:p w14:paraId="26B6E4FF" w14:textId="075A81B8" w:rsidR="002E2CE6" w:rsidRPr="003E5566" w:rsidRDefault="00E33441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  <w:lang w:val="en-GB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>19</w:t>
            </w:r>
            <w:r w:rsidR="002E2CE6" w:rsidRPr="003E5566">
              <w:rPr>
                <w:rFonts w:eastAsia="Times New Roman" w:cs="Calibri"/>
                <w:sz w:val="24"/>
                <w:szCs w:val="24"/>
                <w:lang w:val="en-GB"/>
              </w:rPr>
              <w:t>/</w:t>
            </w:r>
            <w:r>
              <w:rPr>
                <w:rFonts w:eastAsia="Times New Roman" w:cs="Calibri"/>
                <w:sz w:val="24"/>
                <w:szCs w:val="24"/>
                <w:lang w:val="en-GB"/>
              </w:rPr>
              <w:t>10</w:t>
            </w:r>
          </w:p>
        </w:tc>
        <w:tc>
          <w:tcPr>
            <w:tcW w:w="1678" w:type="dxa"/>
            <w:shd w:val="clear" w:color="auto" w:fill="auto"/>
          </w:tcPr>
          <w:p w14:paraId="517BC2C2" w14:textId="347856FB" w:rsidR="002E2CE6" w:rsidRPr="003E5566" w:rsidRDefault="00E33441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  <w:lang w:val="en-GB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>7</w:t>
            </w:r>
            <w:r w:rsidR="002E2CE6" w:rsidRPr="003E5566">
              <w:rPr>
                <w:rFonts w:eastAsia="Times New Roman" w:cs="Calibri"/>
                <w:sz w:val="24"/>
                <w:szCs w:val="24"/>
                <w:lang w:val="en-GB"/>
              </w:rPr>
              <w:t>/</w:t>
            </w:r>
            <w:r>
              <w:rPr>
                <w:rFonts w:eastAsia="Times New Roman" w:cs="Calibri"/>
                <w:sz w:val="24"/>
                <w:szCs w:val="24"/>
                <w:lang w:val="en-GB"/>
              </w:rPr>
              <w:t>4</w:t>
            </w:r>
          </w:p>
        </w:tc>
        <w:tc>
          <w:tcPr>
            <w:tcW w:w="899" w:type="dxa"/>
            <w:shd w:val="clear" w:color="auto" w:fill="auto"/>
          </w:tcPr>
          <w:p w14:paraId="13EB6831" w14:textId="77777777" w:rsidR="002E2CE6" w:rsidRPr="003E5566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  <w:lang w:val="en-GB"/>
              </w:rPr>
            </w:pPr>
            <w:r w:rsidRPr="003E5566">
              <w:rPr>
                <w:rFonts w:eastAsia="Times New Roman" w:cs="Calibri"/>
                <w:sz w:val="24"/>
                <w:szCs w:val="24"/>
                <w:lang w:val="en-GB"/>
              </w:rPr>
              <w:t>NS</w:t>
            </w:r>
          </w:p>
        </w:tc>
      </w:tr>
      <w:tr w:rsidR="002E2CE6" w:rsidRPr="003E5566" w14:paraId="085403E9" w14:textId="77777777" w:rsidTr="00B80CBE">
        <w:tc>
          <w:tcPr>
            <w:tcW w:w="3916" w:type="dxa"/>
            <w:shd w:val="clear" w:color="auto" w:fill="auto"/>
          </w:tcPr>
          <w:p w14:paraId="748106BC" w14:textId="77777777" w:rsidR="002E2CE6" w:rsidRPr="003E5566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Times New Roman" w:cs="Calibri"/>
                <w:sz w:val="24"/>
                <w:szCs w:val="24"/>
                <w:lang w:val="en-GB"/>
              </w:rPr>
            </w:pPr>
            <w:r w:rsidRPr="003E5566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Age at diagnosis (years)</w:t>
            </w:r>
          </w:p>
        </w:tc>
        <w:tc>
          <w:tcPr>
            <w:tcW w:w="1818" w:type="dxa"/>
            <w:shd w:val="clear" w:color="auto" w:fill="auto"/>
          </w:tcPr>
          <w:p w14:paraId="14EC5841" w14:textId="6F8E221F" w:rsidR="002E2CE6" w:rsidRPr="003E5566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  <w:lang w:val="en-GB"/>
              </w:rPr>
            </w:pPr>
            <w:r w:rsidRPr="003E5566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54 (</w:t>
            </w:r>
            <w:r w:rsidR="00744FB6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33</w:t>
            </w:r>
            <w:r w:rsidRPr="003E5566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-80)</w:t>
            </w:r>
          </w:p>
        </w:tc>
        <w:tc>
          <w:tcPr>
            <w:tcW w:w="1678" w:type="dxa"/>
            <w:shd w:val="clear" w:color="auto" w:fill="auto"/>
          </w:tcPr>
          <w:p w14:paraId="4A027620" w14:textId="417587B0" w:rsidR="002E2CE6" w:rsidRPr="003E5566" w:rsidRDefault="00744FB6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  <w:lang w:val="en-GB"/>
              </w:rPr>
            </w:pP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46</w:t>
            </w:r>
            <w:r w:rsidR="002E2CE6" w:rsidRPr="003E5566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 xml:space="preserve"> (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20</w:t>
            </w:r>
            <w:r w:rsidR="002E2CE6" w:rsidRPr="003E5566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-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72</w:t>
            </w:r>
            <w:r w:rsidR="002E2CE6" w:rsidRPr="003E5566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)</w:t>
            </w:r>
          </w:p>
        </w:tc>
        <w:tc>
          <w:tcPr>
            <w:tcW w:w="899" w:type="dxa"/>
            <w:shd w:val="clear" w:color="auto" w:fill="auto"/>
          </w:tcPr>
          <w:p w14:paraId="5B7A9286" w14:textId="5C52A945" w:rsidR="002E2CE6" w:rsidRPr="003E5566" w:rsidRDefault="00744FB6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  <w:lang w:val="en-GB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>0.025</w:t>
            </w:r>
          </w:p>
        </w:tc>
      </w:tr>
      <w:tr w:rsidR="002E2CE6" w:rsidRPr="003E5566" w14:paraId="69B86DE9" w14:textId="77777777" w:rsidTr="00B80CBE">
        <w:tc>
          <w:tcPr>
            <w:tcW w:w="3916" w:type="dxa"/>
            <w:shd w:val="clear" w:color="auto" w:fill="auto"/>
          </w:tcPr>
          <w:p w14:paraId="1A26C455" w14:textId="77777777" w:rsidR="002E2CE6" w:rsidRPr="003E5566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Times New Roman" w:cs="Calibri"/>
                <w:sz w:val="24"/>
                <w:szCs w:val="24"/>
                <w:lang w:val="en-GB"/>
              </w:rPr>
            </w:pPr>
            <w:r w:rsidRPr="003E5566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Time to diagnosis (months)</w:t>
            </w:r>
          </w:p>
        </w:tc>
        <w:tc>
          <w:tcPr>
            <w:tcW w:w="1818" w:type="dxa"/>
            <w:shd w:val="clear" w:color="auto" w:fill="auto"/>
          </w:tcPr>
          <w:p w14:paraId="5C46BDAE" w14:textId="7720C64C" w:rsidR="002E2CE6" w:rsidRPr="003E5566" w:rsidRDefault="00F10A6E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  <w:lang w:val="en-GB"/>
              </w:rPr>
            </w:pP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27</w:t>
            </w:r>
            <w:r w:rsidR="002E2CE6" w:rsidRPr="003E5566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 xml:space="preserve"> (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0</w:t>
            </w:r>
            <w:r w:rsidR="002E2CE6" w:rsidRPr="003E5566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-</w:t>
            </w:r>
            <w:r w:rsidR="00162E7A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360</w:t>
            </w:r>
            <w:r w:rsidR="002E2CE6" w:rsidRPr="003E5566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)</w:t>
            </w:r>
          </w:p>
        </w:tc>
        <w:tc>
          <w:tcPr>
            <w:tcW w:w="1678" w:type="dxa"/>
            <w:shd w:val="clear" w:color="auto" w:fill="auto"/>
          </w:tcPr>
          <w:p w14:paraId="20E79D05" w14:textId="19916A25" w:rsidR="002E2CE6" w:rsidRPr="003E5566" w:rsidRDefault="00F10A6E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  <w:lang w:val="en-GB"/>
              </w:rPr>
            </w:pP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5</w:t>
            </w:r>
            <w:r w:rsidR="002E2CE6" w:rsidRPr="003E5566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 xml:space="preserve"> (1-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50</w:t>
            </w:r>
            <w:r w:rsidR="002E2CE6" w:rsidRPr="003E5566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)</w:t>
            </w:r>
          </w:p>
        </w:tc>
        <w:tc>
          <w:tcPr>
            <w:tcW w:w="899" w:type="dxa"/>
            <w:shd w:val="clear" w:color="auto" w:fill="auto"/>
          </w:tcPr>
          <w:p w14:paraId="707F965D" w14:textId="77777777" w:rsidR="002E2CE6" w:rsidRPr="003E5566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  <w:lang w:val="en-GB"/>
              </w:rPr>
            </w:pPr>
            <w:r w:rsidRPr="003E5566">
              <w:rPr>
                <w:rFonts w:eastAsia="Times New Roman" w:cs="Calibri"/>
                <w:sz w:val="24"/>
                <w:szCs w:val="24"/>
                <w:lang w:val="en-GB"/>
              </w:rPr>
              <w:t>NS</w:t>
            </w:r>
          </w:p>
        </w:tc>
      </w:tr>
      <w:tr w:rsidR="002E2CE6" w:rsidRPr="003E5566" w14:paraId="71B1000E" w14:textId="77777777" w:rsidTr="00B80CBE">
        <w:tc>
          <w:tcPr>
            <w:tcW w:w="3916" w:type="dxa"/>
            <w:shd w:val="clear" w:color="auto" w:fill="auto"/>
          </w:tcPr>
          <w:p w14:paraId="635D74DC" w14:textId="77777777" w:rsidR="002E2CE6" w:rsidRPr="003E5566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GB" w:eastAsia="el-GR"/>
              </w:rPr>
            </w:pPr>
            <w:r w:rsidRPr="003E5566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GB" w:eastAsia="el-GR"/>
              </w:rPr>
              <w:t>Acute presentation</w:t>
            </w:r>
          </w:p>
        </w:tc>
        <w:tc>
          <w:tcPr>
            <w:tcW w:w="1818" w:type="dxa"/>
            <w:shd w:val="clear" w:color="auto" w:fill="auto"/>
          </w:tcPr>
          <w:p w14:paraId="1359075F" w14:textId="07E00096" w:rsidR="002E2CE6" w:rsidRPr="00644142" w:rsidRDefault="00CA5104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</w:pP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18/29</w:t>
            </w:r>
          </w:p>
        </w:tc>
        <w:tc>
          <w:tcPr>
            <w:tcW w:w="1678" w:type="dxa"/>
            <w:shd w:val="clear" w:color="auto" w:fill="auto"/>
          </w:tcPr>
          <w:p w14:paraId="597C8D1E" w14:textId="686C4032" w:rsidR="002E2CE6" w:rsidRPr="00CA5104" w:rsidRDefault="00CA5104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</w:pP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2/11</w:t>
            </w:r>
          </w:p>
        </w:tc>
        <w:tc>
          <w:tcPr>
            <w:tcW w:w="899" w:type="dxa"/>
            <w:shd w:val="clear" w:color="auto" w:fill="auto"/>
          </w:tcPr>
          <w:p w14:paraId="1A3EAE4A" w14:textId="387CC55A" w:rsidR="002E2CE6" w:rsidRPr="00644142" w:rsidRDefault="00CA5104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0.034</w:t>
            </w:r>
          </w:p>
        </w:tc>
      </w:tr>
      <w:tr w:rsidR="002E2CE6" w:rsidRPr="003E5566" w14:paraId="10202C25" w14:textId="77777777" w:rsidTr="00B80CBE">
        <w:tc>
          <w:tcPr>
            <w:tcW w:w="3916" w:type="dxa"/>
            <w:shd w:val="clear" w:color="auto" w:fill="auto"/>
          </w:tcPr>
          <w:p w14:paraId="37217F5A" w14:textId="77777777" w:rsidR="002E2CE6" w:rsidRPr="003E5566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Times New Roman" w:cs="Calibri"/>
                <w:sz w:val="24"/>
                <w:szCs w:val="24"/>
                <w:lang w:val="en-GB"/>
              </w:rPr>
            </w:pPr>
            <w:r w:rsidRPr="003E5566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Follow-up (months)</w:t>
            </w:r>
          </w:p>
        </w:tc>
        <w:tc>
          <w:tcPr>
            <w:tcW w:w="1818" w:type="dxa"/>
            <w:shd w:val="clear" w:color="auto" w:fill="auto"/>
          </w:tcPr>
          <w:p w14:paraId="1B1F6B13" w14:textId="0D37C0A0" w:rsidR="002E2CE6" w:rsidRPr="007A60A2" w:rsidRDefault="007A60A2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  <w:lang w:val="en-GB"/>
              </w:rPr>
            </w:pPr>
            <w:r w:rsidRPr="007A60A2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28</w:t>
            </w:r>
            <w:r w:rsidR="002E2CE6" w:rsidRPr="007A60A2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 xml:space="preserve"> (</w:t>
            </w:r>
            <w:r w:rsidRPr="007A60A2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6</w:t>
            </w:r>
            <w:r w:rsidR="002E2CE6" w:rsidRPr="007A60A2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-6</w:t>
            </w:r>
            <w:r w:rsidRPr="007A60A2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8</w:t>
            </w:r>
            <w:r w:rsidR="002E2CE6" w:rsidRPr="007A60A2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)</w:t>
            </w:r>
          </w:p>
        </w:tc>
        <w:tc>
          <w:tcPr>
            <w:tcW w:w="1678" w:type="dxa"/>
            <w:shd w:val="clear" w:color="auto" w:fill="auto"/>
          </w:tcPr>
          <w:p w14:paraId="1F5B8767" w14:textId="533F0FDA" w:rsidR="002E2CE6" w:rsidRPr="007A60A2" w:rsidRDefault="007A60A2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  <w:lang w:val="en-GB"/>
              </w:rPr>
            </w:pPr>
            <w:r w:rsidRPr="007A60A2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26</w:t>
            </w:r>
            <w:r w:rsidR="002E2CE6" w:rsidRPr="007A60A2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 xml:space="preserve"> (</w:t>
            </w:r>
            <w:r w:rsidRPr="007A60A2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8</w:t>
            </w:r>
            <w:r w:rsidR="002E2CE6" w:rsidRPr="007A60A2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-</w:t>
            </w:r>
            <w:r w:rsidRPr="007A60A2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48</w:t>
            </w:r>
            <w:r w:rsidR="002E2CE6" w:rsidRPr="007A60A2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)</w:t>
            </w:r>
          </w:p>
        </w:tc>
        <w:tc>
          <w:tcPr>
            <w:tcW w:w="899" w:type="dxa"/>
            <w:shd w:val="clear" w:color="auto" w:fill="auto"/>
          </w:tcPr>
          <w:p w14:paraId="1566498C" w14:textId="77777777" w:rsidR="002E2CE6" w:rsidRPr="007A60A2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  <w:lang w:val="en-GB"/>
              </w:rPr>
            </w:pPr>
            <w:r w:rsidRPr="007A60A2">
              <w:rPr>
                <w:rFonts w:eastAsia="Times New Roman" w:cs="Calibri"/>
                <w:sz w:val="24"/>
                <w:szCs w:val="24"/>
                <w:lang w:val="en-GB"/>
              </w:rPr>
              <w:t>NS</w:t>
            </w:r>
          </w:p>
        </w:tc>
      </w:tr>
      <w:tr w:rsidR="002E2CE6" w:rsidRPr="003E5566" w14:paraId="04F98C9C" w14:textId="77777777" w:rsidTr="00B80CBE">
        <w:tc>
          <w:tcPr>
            <w:tcW w:w="3916" w:type="dxa"/>
            <w:shd w:val="clear" w:color="auto" w:fill="auto"/>
          </w:tcPr>
          <w:p w14:paraId="3D4A4854" w14:textId="77777777" w:rsidR="002E2CE6" w:rsidRPr="009D0774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</w:pP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Total treatment duration (months)*</w:t>
            </w:r>
          </w:p>
        </w:tc>
        <w:tc>
          <w:tcPr>
            <w:tcW w:w="1818" w:type="dxa"/>
            <w:shd w:val="clear" w:color="auto" w:fill="auto"/>
          </w:tcPr>
          <w:p w14:paraId="65C5A3E4" w14:textId="079E9BEB" w:rsidR="002E2CE6" w:rsidRPr="007A60A2" w:rsidRDefault="007A60A2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</w:pPr>
            <w:r w:rsidRPr="007A60A2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2</w:t>
            </w:r>
            <w:r w:rsidR="00250690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5</w:t>
            </w:r>
            <w:r w:rsidR="002E2CE6" w:rsidRPr="007A60A2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 xml:space="preserve"> (</w:t>
            </w:r>
            <w:r w:rsidR="00250690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5</w:t>
            </w:r>
            <w:r w:rsidR="002E2CE6" w:rsidRPr="007A60A2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-</w:t>
            </w:r>
            <w:r w:rsidR="00250690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82</w:t>
            </w:r>
            <w:r w:rsidR="002E2CE6" w:rsidRPr="007A60A2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)</w:t>
            </w:r>
          </w:p>
        </w:tc>
        <w:tc>
          <w:tcPr>
            <w:tcW w:w="1678" w:type="dxa"/>
            <w:shd w:val="clear" w:color="auto" w:fill="auto"/>
          </w:tcPr>
          <w:p w14:paraId="6A2D58D0" w14:textId="50A9F29E" w:rsidR="002E2CE6" w:rsidRPr="007A60A2" w:rsidRDefault="007A60A2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</w:pPr>
            <w:r w:rsidRPr="007A60A2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19</w:t>
            </w:r>
            <w:r w:rsidR="002E2CE6" w:rsidRPr="007A60A2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 xml:space="preserve"> (</w:t>
            </w:r>
            <w:r w:rsidR="00250690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7</w:t>
            </w:r>
            <w:r w:rsidR="002E2CE6" w:rsidRPr="007A60A2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-</w:t>
            </w:r>
            <w:r w:rsidRPr="007A60A2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103</w:t>
            </w:r>
            <w:r w:rsidR="002E2CE6" w:rsidRPr="007A60A2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)</w:t>
            </w:r>
          </w:p>
        </w:tc>
        <w:tc>
          <w:tcPr>
            <w:tcW w:w="899" w:type="dxa"/>
            <w:shd w:val="clear" w:color="auto" w:fill="auto"/>
          </w:tcPr>
          <w:p w14:paraId="68B50E7C" w14:textId="77777777" w:rsidR="002E2CE6" w:rsidRPr="007A60A2" w:rsidDel="000B2959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  <w:lang w:val="en-GB"/>
              </w:rPr>
            </w:pPr>
            <w:r w:rsidRPr="007A60A2">
              <w:rPr>
                <w:rFonts w:eastAsia="Times New Roman" w:cs="Calibri"/>
                <w:sz w:val="24"/>
                <w:szCs w:val="24"/>
                <w:lang w:val="en-GB"/>
              </w:rPr>
              <w:t>NS</w:t>
            </w:r>
          </w:p>
        </w:tc>
      </w:tr>
      <w:tr w:rsidR="00613C71" w:rsidRPr="003E5566" w14:paraId="748AE281" w14:textId="77777777" w:rsidTr="00B80CBE">
        <w:tc>
          <w:tcPr>
            <w:tcW w:w="3916" w:type="dxa"/>
            <w:shd w:val="clear" w:color="auto" w:fill="auto"/>
          </w:tcPr>
          <w:p w14:paraId="79C1C434" w14:textId="1DA6EF22" w:rsidR="00613C71" w:rsidRPr="00691F60" w:rsidRDefault="00613C71" w:rsidP="00B80CB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</w:pP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Disease duration (months)</w:t>
            </w:r>
          </w:p>
        </w:tc>
        <w:tc>
          <w:tcPr>
            <w:tcW w:w="1818" w:type="dxa"/>
            <w:shd w:val="clear" w:color="auto" w:fill="auto"/>
          </w:tcPr>
          <w:p w14:paraId="1990E805" w14:textId="65500B33" w:rsidR="00613C71" w:rsidRPr="00250690" w:rsidRDefault="00250690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</w:pP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57 (16-375)</w:t>
            </w:r>
          </w:p>
        </w:tc>
        <w:tc>
          <w:tcPr>
            <w:tcW w:w="1678" w:type="dxa"/>
            <w:shd w:val="clear" w:color="auto" w:fill="auto"/>
          </w:tcPr>
          <w:p w14:paraId="6721B54C" w14:textId="5512495C" w:rsidR="00613C71" w:rsidRPr="007A60A2" w:rsidRDefault="00250690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</w:pP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21 (14-128)</w:t>
            </w:r>
          </w:p>
        </w:tc>
        <w:tc>
          <w:tcPr>
            <w:tcW w:w="899" w:type="dxa"/>
            <w:shd w:val="clear" w:color="auto" w:fill="auto"/>
          </w:tcPr>
          <w:p w14:paraId="13350844" w14:textId="70D8E195" w:rsidR="00613C71" w:rsidRPr="007A60A2" w:rsidRDefault="00250690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0.045</w:t>
            </w:r>
          </w:p>
        </w:tc>
      </w:tr>
      <w:tr w:rsidR="002E2CE6" w:rsidRPr="003E5566" w14:paraId="4C619A85" w14:textId="77777777" w:rsidTr="00B80CBE">
        <w:tc>
          <w:tcPr>
            <w:tcW w:w="3916" w:type="dxa"/>
            <w:shd w:val="clear" w:color="auto" w:fill="auto"/>
          </w:tcPr>
          <w:p w14:paraId="7493DCD0" w14:textId="77777777" w:rsidR="002E2CE6" w:rsidRPr="00762BD1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</w:pPr>
            <w:r w:rsidRPr="00691F60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Concurrent autoimmune diseases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 xml:space="preserve"> </w:t>
            </w:r>
          </w:p>
        </w:tc>
        <w:tc>
          <w:tcPr>
            <w:tcW w:w="1818" w:type="dxa"/>
            <w:shd w:val="clear" w:color="auto" w:fill="auto"/>
          </w:tcPr>
          <w:p w14:paraId="678B14D7" w14:textId="721E772A" w:rsidR="002E2CE6" w:rsidRPr="007A60A2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</w:pPr>
            <w:r w:rsidRPr="007A60A2"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1</w:t>
            </w:r>
            <w:r w:rsidR="007A60A2" w:rsidRPr="007A60A2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7</w:t>
            </w:r>
            <w:r w:rsidRPr="007A60A2"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/</w:t>
            </w:r>
            <w:r w:rsidR="007A60A2" w:rsidRPr="007A60A2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29</w:t>
            </w:r>
          </w:p>
        </w:tc>
        <w:tc>
          <w:tcPr>
            <w:tcW w:w="1678" w:type="dxa"/>
            <w:shd w:val="clear" w:color="auto" w:fill="auto"/>
          </w:tcPr>
          <w:p w14:paraId="5DAB70EB" w14:textId="44C3A080" w:rsidR="002E2CE6" w:rsidRPr="007A60A2" w:rsidRDefault="007A60A2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</w:pPr>
            <w:r w:rsidRPr="007A60A2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2</w:t>
            </w:r>
            <w:r w:rsidR="002E2CE6" w:rsidRPr="007A60A2"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/</w:t>
            </w:r>
            <w:r w:rsidRPr="007A60A2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11</w:t>
            </w:r>
          </w:p>
        </w:tc>
        <w:tc>
          <w:tcPr>
            <w:tcW w:w="899" w:type="dxa"/>
            <w:shd w:val="clear" w:color="auto" w:fill="auto"/>
          </w:tcPr>
          <w:p w14:paraId="1517C808" w14:textId="7E3FB375" w:rsidR="002E2CE6" w:rsidRPr="007A60A2" w:rsidRDefault="007A60A2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  <w:r w:rsidRPr="007A60A2">
              <w:rPr>
                <w:rFonts w:eastAsia="Times New Roman" w:cs="Calibri"/>
                <w:sz w:val="24"/>
                <w:szCs w:val="24"/>
                <w:lang w:val="en-US"/>
              </w:rPr>
              <w:t>0.053</w:t>
            </w:r>
          </w:p>
        </w:tc>
      </w:tr>
      <w:tr w:rsidR="002E2CE6" w:rsidRPr="003E5566" w14:paraId="318F1493" w14:textId="77777777" w:rsidTr="00B80CBE">
        <w:tc>
          <w:tcPr>
            <w:tcW w:w="3916" w:type="dxa"/>
            <w:shd w:val="clear" w:color="auto" w:fill="auto"/>
          </w:tcPr>
          <w:p w14:paraId="5771C252" w14:textId="77777777" w:rsidR="002E2CE6" w:rsidRPr="003E5566" w:rsidRDefault="002E2CE6" w:rsidP="00B80CBE">
            <w:pPr>
              <w:spacing w:after="0" w:line="360" w:lineRule="auto"/>
              <w:rPr>
                <w:rFonts w:cs="Calibri"/>
                <w:color w:val="000000"/>
                <w:sz w:val="24"/>
                <w:szCs w:val="24"/>
                <w:lang w:val="en-GB"/>
              </w:rPr>
            </w:pPr>
            <w:r w:rsidRPr="003E5566">
              <w:rPr>
                <w:rFonts w:cs="Calibri"/>
                <w:color w:val="000000"/>
                <w:sz w:val="24"/>
                <w:szCs w:val="24"/>
                <w:lang w:val="en-GB"/>
              </w:rPr>
              <w:t>AIH revised diagnostic score</w:t>
            </w:r>
          </w:p>
        </w:tc>
        <w:tc>
          <w:tcPr>
            <w:tcW w:w="1818" w:type="dxa"/>
            <w:shd w:val="clear" w:color="auto" w:fill="auto"/>
          </w:tcPr>
          <w:p w14:paraId="4238B41B" w14:textId="4718FD64" w:rsidR="002E2CE6" w:rsidRPr="00691F60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</w:pP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18 (1</w:t>
            </w:r>
            <w:r w:rsidR="00144EE0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0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-2</w:t>
            </w:r>
            <w:r w:rsidR="00144EE0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2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678" w:type="dxa"/>
            <w:shd w:val="clear" w:color="auto" w:fill="auto"/>
          </w:tcPr>
          <w:p w14:paraId="1462545E" w14:textId="1BA125B9" w:rsidR="002E2CE6" w:rsidRPr="00691F60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</w:pP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17 (1</w:t>
            </w:r>
            <w:r w:rsidR="00144EE0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3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-22)</w:t>
            </w:r>
          </w:p>
        </w:tc>
        <w:tc>
          <w:tcPr>
            <w:tcW w:w="899" w:type="dxa"/>
            <w:shd w:val="clear" w:color="auto" w:fill="auto"/>
          </w:tcPr>
          <w:p w14:paraId="1B4B447C" w14:textId="77777777" w:rsidR="002E2CE6" w:rsidRPr="00916AA9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NS</w:t>
            </w:r>
          </w:p>
        </w:tc>
      </w:tr>
      <w:tr w:rsidR="002E2CE6" w:rsidRPr="003E5566" w14:paraId="317C0A07" w14:textId="77777777" w:rsidTr="00B80CBE">
        <w:tc>
          <w:tcPr>
            <w:tcW w:w="3916" w:type="dxa"/>
            <w:shd w:val="clear" w:color="auto" w:fill="auto"/>
          </w:tcPr>
          <w:p w14:paraId="591528D6" w14:textId="77777777" w:rsidR="002E2CE6" w:rsidRPr="003E5566" w:rsidRDefault="002E2CE6" w:rsidP="00B80CBE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  <w:lang w:val="en-GB"/>
              </w:rPr>
            </w:pPr>
            <w:r w:rsidRPr="003E5566">
              <w:rPr>
                <w:rFonts w:eastAsia="Times New Roman" w:cs="Calibri"/>
                <w:color w:val="000000"/>
                <w:sz w:val="24"/>
                <w:szCs w:val="24"/>
                <w:lang w:val="en-GB"/>
              </w:rPr>
              <w:t>AIH simplified diagnostic score</w:t>
            </w:r>
          </w:p>
        </w:tc>
        <w:tc>
          <w:tcPr>
            <w:tcW w:w="1818" w:type="dxa"/>
            <w:shd w:val="clear" w:color="auto" w:fill="auto"/>
          </w:tcPr>
          <w:p w14:paraId="1BCC86FD" w14:textId="5A92018C" w:rsidR="002E2CE6" w:rsidRPr="00691F60" w:rsidRDefault="00144EE0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</w:pP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6</w:t>
            </w:r>
            <w:r w:rsidR="002E2CE6"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 xml:space="preserve"> (6-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9</w:t>
            </w:r>
            <w:r w:rsidR="002E2CE6"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678" w:type="dxa"/>
            <w:shd w:val="clear" w:color="auto" w:fill="auto"/>
          </w:tcPr>
          <w:p w14:paraId="10636B4F" w14:textId="68BC1D25" w:rsidR="002E2CE6" w:rsidRPr="00691F60" w:rsidRDefault="00144EE0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</w:pP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6</w:t>
            </w:r>
            <w:r w:rsidR="002E2CE6"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 xml:space="preserve"> (6-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8</w:t>
            </w:r>
            <w:r w:rsidR="002E2CE6"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899" w:type="dxa"/>
            <w:shd w:val="clear" w:color="auto" w:fill="auto"/>
          </w:tcPr>
          <w:p w14:paraId="51186F8B" w14:textId="77777777" w:rsidR="002E2CE6" w:rsidRPr="003E5566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  <w:lang w:val="en-GB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>NS</w:t>
            </w:r>
          </w:p>
        </w:tc>
      </w:tr>
      <w:tr w:rsidR="002E2CE6" w:rsidRPr="003E5566" w14:paraId="393514A9" w14:textId="77777777" w:rsidTr="00B80CBE">
        <w:tc>
          <w:tcPr>
            <w:tcW w:w="3916" w:type="dxa"/>
            <w:shd w:val="clear" w:color="auto" w:fill="auto"/>
          </w:tcPr>
          <w:p w14:paraId="7E9982E9" w14:textId="77777777" w:rsidR="002E2CE6" w:rsidRPr="003E5566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</w:pPr>
            <w:r w:rsidRPr="003E5566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ALT (IU/mL, ULN: 40)</w:t>
            </w:r>
          </w:p>
        </w:tc>
        <w:tc>
          <w:tcPr>
            <w:tcW w:w="1818" w:type="dxa"/>
            <w:shd w:val="clear" w:color="auto" w:fill="auto"/>
          </w:tcPr>
          <w:p w14:paraId="624012B6" w14:textId="5598415F" w:rsidR="002E2CE6" w:rsidRPr="00691F60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  <w:r w:rsidRPr="003E5566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4</w:t>
            </w:r>
            <w:r w:rsidR="00BB3B79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60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 xml:space="preserve"> (4</w:t>
            </w:r>
            <w:r w:rsidR="00BB3B79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4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-</w:t>
            </w:r>
            <w:r w:rsidR="00BB3B79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4925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678" w:type="dxa"/>
            <w:shd w:val="clear" w:color="auto" w:fill="auto"/>
          </w:tcPr>
          <w:p w14:paraId="4F1AC9E0" w14:textId="2AB5884C" w:rsidR="002E2CE6" w:rsidRPr="00691F60" w:rsidRDefault="00BB3B79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190</w:t>
            </w:r>
            <w:r w:rsidR="002E2CE6"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 xml:space="preserve"> (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43</w:t>
            </w:r>
            <w:r w:rsidR="002E2CE6"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-1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108</w:t>
            </w:r>
            <w:r w:rsidR="002E2CE6"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899" w:type="dxa"/>
            <w:shd w:val="clear" w:color="auto" w:fill="auto"/>
          </w:tcPr>
          <w:p w14:paraId="51BF7695" w14:textId="77777777" w:rsidR="002E2CE6" w:rsidRPr="003E5566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  <w:lang w:val="en-GB"/>
              </w:rPr>
            </w:pPr>
            <w:r w:rsidRPr="003E5566">
              <w:rPr>
                <w:rFonts w:eastAsia="Times New Roman" w:cs="Calibri"/>
                <w:sz w:val="24"/>
                <w:szCs w:val="24"/>
                <w:lang w:val="en-GB"/>
              </w:rPr>
              <w:t>NS</w:t>
            </w:r>
          </w:p>
        </w:tc>
      </w:tr>
      <w:tr w:rsidR="002E2CE6" w:rsidRPr="003E5566" w14:paraId="31287ABF" w14:textId="77777777" w:rsidTr="00B80CBE">
        <w:tc>
          <w:tcPr>
            <w:tcW w:w="3916" w:type="dxa"/>
            <w:shd w:val="clear" w:color="auto" w:fill="auto"/>
          </w:tcPr>
          <w:p w14:paraId="44666BC4" w14:textId="77777777" w:rsidR="002E2CE6" w:rsidRPr="003E5566" w:rsidRDefault="002E2CE6" w:rsidP="00B80CBE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  <w:lang w:val="en-GB"/>
              </w:rPr>
            </w:pPr>
            <w:proofErr w:type="spellStart"/>
            <w:r w:rsidRPr="003E5566">
              <w:rPr>
                <w:rFonts w:cs="Calibri"/>
                <w:color w:val="000000"/>
                <w:sz w:val="24"/>
                <w:szCs w:val="24"/>
                <w:lang w:val="en-GB"/>
              </w:rPr>
              <w:t>Billirubin</w:t>
            </w:r>
            <w:proofErr w:type="spellEnd"/>
            <w:r w:rsidRPr="003E5566">
              <w:rPr>
                <w:rFonts w:cs="Calibri"/>
                <w:color w:val="000000"/>
                <w:sz w:val="24"/>
                <w:szCs w:val="24"/>
                <w:lang w:val="en-GB"/>
              </w:rPr>
              <w:t xml:space="preserve"> (mg/dl, ULN:1.1)</w:t>
            </w:r>
          </w:p>
        </w:tc>
        <w:tc>
          <w:tcPr>
            <w:tcW w:w="1818" w:type="dxa"/>
            <w:shd w:val="clear" w:color="auto" w:fill="auto"/>
          </w:tcPr>
          <w:p w14:paraId="284105E9" w14:textId="374AA21C" w:rsidR="002E2CE6" w:rsidRPr="00691F60" w:rsidRDefault="00B412C7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</w:pP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0.95</w:t>
            </w:r>
            <w:r w:rsidR="002E2CE6"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 xml:space="preserve"> (0.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27</w:t>
            </w:r>
            <w:r w:rsidR="002E2CE6"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-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27</w:t>
            </w:r>
            <w:r w:rsidR="002E2CE6"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.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9</w:t>
            </w:r>
            <w:r w:rsidR="002E2CE6"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678" w:type="dxa"/>
            <w:shd w:val="clear" w:color="auto" w:fill="auto"/>
          </w:tcPr>
          <w:p w14:paraId="618C8EF7" w14:textId="0191B43C" w:rsidR="002E2CE6" w:rsidRPr="00691F60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</w:pP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1 (0.3-13</w:t>
            </w:r>
            <w:r w:rsidR="00B412C7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.1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899" w:type="dxa"/>
            <w:shd w:val="clear" w:color="auto" w:fill="auto"/>
          </w:tcPr>
          <w:p w14:paraId="685572F8" w14:textId="77777777" w:rsidR="002E2CE6" w:rsidRPr="00916AA9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NS</w:t>
            </w:r>
          </w:p>
        </w:tc>
      </w:tr>
      <w:tr w:rsidR="002E2CE6" w:rsidRPr="003E5566" w14:paraId="5445F044" w14:textId="77777777" w:rsidTr="00B80CBE">
        <w:tc>
          <w:tcPr>
            <w:tcW w:w="3916" w:type="dxa"/>
            <w:shd w:val="clear" w:color="auto" w:fill="auto"/>
          </w:tcPr>
          <w:p w14:paraId="78F9C561" w14:textId="77777777" w:rsidR="002E2CE6" w:rsidRPr="003E5566" w:rsidRDefault="002E2CE6" w:rsidP="00B80CBE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  <w:lang w:val="en-GB"/>
              </w:rPr>
            </w:pPr>
            <w:r w:rsidRPr="003E5566">
              <w:rPr>
                <w:rFonts w:cs="Calibri"/>
                <w:color w:val="000000"/>
                <w:sz w:val="24"/>
                <w:szCs w:val="24"/>
                <w:lang w:val="en-GB"/>
              </w:rPr>
              <w:t>γ-GT (IU/L, ULN: 40)</w:t>
            </w:r>
          </w:p>
        </w:tc>
        <w:tc>
          <w:tcPr>
            <w:tcW w:w="1818" w:type="dxa"/>
            <w:shd w:val="clear" w:color="auto" w:fill="auto"/>
          </w:tcPr>
          <w:p w14:paraId="21160BD5" w14:textId="7F1725D8" w:rsidR="002E2CE6" w:rsidRPr="00AE698D" w:rsidRDefault="00B75526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</w:pPr>
            <w:r w:rsidRPr="00AE698D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64</w:t>
            </w:r>
            <w:r w:rsidR="002E2CE6" w:rsidRPr="00AE698D"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 xml:space="preserve"> (1</w:t>
            </w:r>
            <w:r w:rsidRPr="00AE698D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4</w:t>
            </w:r>
            <w:r w:rsidR="002E2CE6" w:rsidRPr="00AE698D"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-</w:t>
            </w:r>
            <w:r w:rsidRPr="00AE698D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541</w:t>
            </w:r>
            <w:r w:rsidR="002E2CE6" w:rsidRPr="00AE698D"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678" w:type="dxa"/>
            <w:shd w:val="clear" w:color="auto" w:fill="auto"/>
          </w:tcPr>
          <w:p w14:paraId="65D0ABF0" w14:textId="1AB076EB" w:rsidR="002E2CE6" w:rsidRPr="00AE698D" w:rsidRDefault="00AE698D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</w:pPr>
            <w:r w:rsidRPr="00AE698D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92</w:t>
            </w:r>
            <w:r w:rsidR="002E2CE6" w:rsidRPr="00AE698D"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 xml:space="preserve"> (1</w:t>
            </w:r>
            <w:r w:rsidRPr="00AE698D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0</w:t>
            </w:r>
            <w:r w:rsidR="002E2CE6" w:rsidRPr="00AE698D"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-</w:t>
            </w:r>
            <w:r w:rsidRPr="00AE698D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1327</w:t>
            </w:r>
            <w:r w:rsidR="002E2CE6" w:rsidRPr="00AE698D"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899" w:type="dxa"/>
            <w:shd w:val="clear" w:color="auto" w:fill="auto"/>
          </w:tcPr>
          <w:p w14:paraId="116113EC" w14:textId="77777777" w:rsidR="002E2CE6" w:rsidRPr="00AE698D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  <w:lang w:val="en-GB"/>
              </w:rPr>
            </w:pPr>
            <w:r w:rsidRPr="00AE698D">
              <w:rPr>
                <w:rFonts w:eastAsia="Times New Roman" w:cs="Calibri"/>
                <w:sz w:val="24"/>
                <w:szCs w:val="24"/>
                <w:lang w:val="en-GB"/>
              </w:rPr>
              <w:t>NS</w:t>
            </w:r>
          </w:p>
        </w:tc>
      </w:tr>
      <w:tr w:rsidR="002E2CE6" w:rsidRPr="003E5566" w14:paraId="34C6B2EA" w14:textId="77777777" w:rsidTr="00B80CBE">
        <w:tc>
          <w:tcPr>
            <w:tcW w:w="3916" w:type="dxa"/>
            <w:shd w:val="clear" w:color="auto" w:fill="auto"/>
          </w:tcPr>
          <w:p w14:paraId="1A1F4F00" w14:textId="77777777" w:rsidR="002E2CE6" w:rsidRPr="003E5566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</w:pPr>
            <w:r w:rsidRPr="003E5566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IgG (mg/dL, ULN: 1500)</w:t>
            </w:r>
          </w:p>
        </w:tc>
        <w:tc>
          <w:tcPr>
            <w:tcW w:w="1818" w:type="dxa"/>
            <w:shd w:val="clear" w:color="auto" w:fill="auto"/>
          </w:tcPr>
          <w:p w14:paraId="3E2674DD" w14:textId="6FE54B36" w:rsidR="002E2CE6" w:rsidRPr="00691F60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  <w:r w:rsidRPr="003E5566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18</w:t>
            </w:r>
            <w:r w:rsidR="00590CAD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70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 xml:space="preserve"> 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(</w:t>
            </w:r>
            <w:r w:rsidR="00590CAD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1090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-</w:t>
            </w:r>
            <w:r w:rsidR="00590CAD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2710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678" w:type="dxa"/>
            <w:shd w:val="clear" w:color="auto" w:fill="auto"/>
          </w:tcPr>
          <w:p w14:paraId="645E0F29" w14:textId="3DCD0D31" w:rsidR="002E2CE6" w:rsidRPr="00691F60" w:rsidRDefault="00590CAD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2229</w:t>
            </w:r>
            <w:r w:rsidR="002E2CE6"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 xml:space="preserve"> </w:t>
            </w:r>
            <w:r w:rsidR="002E2CE6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(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1153</w:t>
            </w:r>
            <w:r w:rsidR="002E2CE6"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-3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990</w:t>
            </w:r>
            <w:r w:rsidR="002E2CE6"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899" w:type="dxa"/>
            <w:shd w:val="clear" w:color="auto" w:fill="auto"/>
          </w:tcPr>
          <w:p w14:paraId="07787FAD" w14:textId="3DFFC8D0" w:rsidR="002E2CE6" w:rsidRPr="003E5566" w:rsidRDefault="00590CAD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  <w:lang w:val="en-GB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>0.048</w:t>
            </w:r>
          </w:p>
        </w:tc>
      </w:tr>
      <w:tr w:rsidR="002E2CE6" w:rsidRPr="003E5566" w14:paraId="16BE8056" w14:textId="77777777" w:rsidTr="00B80CBE">
        <w:tc>
          <w:tcPr>
            <w:tcW w:w="3916" w:type="dxa"/>
            <w:shd w:val="clear" w:color="auto" w:fill="auto"/>
          </w:tcPr>
          <w:p w14:paraId="45CA9526" w14:textId="77777777" w:rsidR="002E2CE6" w:rsidRPr="003E5566" w:rsidRDefault="002E2CE6" w:rsidP="00B80CBE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  <w:lang w:val="en-GB"/>
              </w:rPr>
            </w:pPr>
            <w:r w:rsidRPr="003E5566">
              <w:rPr>
                <w:rFonts w:eastAsia="Times New Roman" w:cs="Calibri"/>
                <w:color w:val="000000"/>
                <w:sz w:val="24"/>
                <w:szCs w:val="24"/>
                <w:lang w:val="en-GB"/>
              </w:rPr>
              <w:t>Anti-SLA/LP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GB"/>
              </w:rPr>
              <w:t>**</w:t>
            </w:r>
          </w:p>
        </w:tc>
        <w:tc>
          <w:tcPr>
            <w:tcW w:w="1818" w:type="dxa"/>
            <w:shd w:val="clear" w:color="auto" w:fill="auto"/>
          </w:tcPr>
          <w:p w14:paraId="07C899FE" w14:textId="3551AEE1" w:rsidR="002E2CE6" w:rsidRPr="00696FB9" w:rsidRDefault="00696FB9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</w:pP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9</w:t>
            </w:r>
            <w:r w:rsidR="002E2CE6"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/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29</w:t>
            </w:r>
          </w:p>
        </w:tc>
        <w:tc>
          <w:tcPr>
            <w:tcW w:w="1678" w:type="dxa"/>
            <w:shd w:val="clear" w:color="auto" w:fill="auto"/>
          </w:tcPr>
          <w:p w14:paraId="35C847D1" w14:textId="168A5A8D" w:rsidR="002E2CE6" w:rsidRPr="00696FB9" w:rsidRDefault="00696FB9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</w:pP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0</w:t>
            </w:r>
            <w:r w:rsidR="002E2CE6"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/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11</w:t>
            </w:r>
          </w:p>
        </w:tc>
        <w:tc>
          <w:tcPr>
            <w:tcW w:w="899" w:type="dxa"/>
            <w:shd w:val="clear" w:color="auto" w:fill="auto"/>
          </w:tcPr>
          <w:p w14:paraId="5F77ECA6" w14:textId="527E94E2" w:rsidR="002E2CE6" w:rsidRPr="00916AA9" w:rsidRDefault="00696FB9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0.043</w:t>
            </w:r>
          </w:p>
        </w:tc>
      </w:tr>
      <w:tr w:rsidR="002E2CE6" w:rsidRPr="003E5566" w14:paraId="72EC0C9B" w14:textId="77777777" w:rsidTr="00B80CBE">
        <w:tc>
          <w:tcPr>
            <w:tcW w:w="3916" w:type="dxa"/>
            <w:shd w:val="clear" w:color="auto" w:fill="auto"/>
          </w:tcPr>
          <w:p w14:paraId="254E2987" w14:textId="05C88996" w:rsidR="002E2CE6" w:rsidRPr="003E5566" w:rsidRDefault="002E2CE6" w:rsidP="00B80CBE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  <w:lang w:val="en-GB"/>
              </w:rPr>
            </w:pPr>
            <w:r w:rsidRPr="003E5566">
              <w:rPr>
                <w:rFonts w:eastAsia="Times New Roman" w:cs="Calibri"/>
                <w:color w:val="000000"/>
                <w:sz w:val="24"/>
                <w:szCs w:val="24"/>
                <w:lang w:val="en-GB"/>
              </w:rPr>
              <w:t>Anti-LKM</w:t>
            </w:r>
            <w:r w:rsidR="00900342">
              <w:rPr>
                <w:rFonts w:eastAsia="Times New Roman" w:cs="Calibri"/>
                <w:color w:val="000000"/>
                <w:sz w:val="24"/>
                <w:szCs w:val="24"/>
                <w:lang w:val="en-GB"/>
              </w:rPr>
              <w:t>**</w:t>
            </w:r>
          </w:p>
        </w:tc>
        <w:tc>
          <w:tcPr>
            <w:tcW w:w="1818" w:type="dxa"/>
            <w:shd w:val="clear" w:color="auto" w:fill="auto"/>
          </w:tcPr>
          <w:p w14:paraId="429BE20E" w14:textId="7ED6D0E2" w:rsidR="002E2CE6" w:rsidRPr="00A77A4D" w:rsidRDefault="00A77A4D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</w:pP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3</w:t>
            </w:r>
            <w:r w:rsidR="002E2CE6"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/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29</w:t>
            </w:r>
          </w:p>
        </w:tc>
        <w:tc>
          <w:tcPr>
            <w:tcW w:w="1678" w:type="dxa"/>
            <w:shd w:val="clear" w:color="auto" w:fill="auto"/>
          </w:tcPr>
          <w:p w14:paraId="713C0DE5" w14:textId="1BE007C1" w:rsidR="002E2CE6" w:rsidRPr="00A77A4D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</w:pP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0/</w:t>
            </w:r>
            <w:r w:rsidR="00A77A4D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11</w:t>
            </w:r>
          </w:p>
        </w:tc>
        <w:tc>
          <w:tcPr>
            <w:tcW w:w="899" w:type="dxa"/>
            <w:shd w:val="clear" w:color="auto" w:fill="auto"/>
          </w:tcPr>
          <w:p w14:paraId="27EE1017" w14:textId="77777777" w:rsidR="002E2CE6" w:rsidRPr="00916AA9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>NS</w:t>
            </w:r>
          </w:p>
        </w:tc>
      </w:tr>
      <w:tr w:rsidR="002E2CE6" w:rsidRPr="003E5566" w14:paraId="36250B3C" w14:textId="77777777" w:rsidTr="00B80CBE">
        <w:tc>
          <w:tcPr>
            <w:tcW w:w="3916" w:type="dxa"/>
            <w:shd w:val="clear" w:color="auto" w:fill="auto"/>
          </w:tcPr>
          <w:p w14:paraId="64AC96BC" w14:textId="77777777" w:rsidR="002E2CE6" w:rsidRPr="003E5566" w:rsidRDefault="002E2CE6" w:rsidP="00B80CBE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/>
              </w:rPr>
              <w:t>ANA**</w:t>
            </w:r>
          </w:p>
        </w:tc>
        <w:tc>
          <w:tcPr>
            <w:tcW w:w="1818" w:type="dxa"/>
            <w:shd w:val="clear" w:color="auto" w:fill="auto"/>
          </w:tcPr>
          <w:p w14:paraId="4C1F9106" w14:textId="10D69945" w:rsidR="002E2CE6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</w:pP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1</w:t>
            </w:r>
            <w:r w:rsidR="003911F7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0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/</w:t>
            </w:r>
            <w:r w:rsidR="003911F7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29</w:t>
            </w:r>
          </w:p>
        </w:tc>
        <w:tc>
          <w:tcPr>
            <w:tcW w:w="1678" w:type="dxa"/>
            <w:shd w:val="clear" w:color="auto" w:fill="auto"/>
          </w:tcPr>
          <w:p w14:paraId="720B6E24" w14:textId="409059F4" w:rsidR="002E2CE6" w:rsidRPr="002E2CE6" w:rsidRDefault="003911F7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</w:pP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6</w:t>
            </w:r>
            <w:r w:rsidR="002E2CE6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/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11</w:t>
            </w:r>
          </w:p>
        </w:tc>
        <w:tc>
          <w:tcPr>
            <w:tcW w:w="899" w:type="dxa"/>
            <w:shd w:val="clear" w:color="auto" w:fill="auto"/>
          </w:tcPr>
          <w:p w14:paraId="3B8D488D" w14:textId="77777777" w:rsidR="002E2CE6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  <w:lang w:val="en-GB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>NS</w:t>
            </w:r>
          </w:p>
        </w:tc>
      </w:tr>
      <w:tr w:rsidR="002E2CE6" w:rsidRPr="003E5566" w14:paraId="39560EA5" w14:textId="77777777" w:rsidTr="00B80CBE">
        <w:tc>
          <w:tcPr>
            <w:tcW w:w="3916" w:type="dxa"/>
            <w:shd w:val="clear" w:color="auto" w:fill="auto"/>
          </w:tcPr>
          <w:p w14:paraId="462CD79C" w14:textId="77777777" w:rsidR="002E2CE6" w:rsidRPr="003E5566" w:rsidRDefault="002E2CE6" w:rsidP="00B80CBE">
            <w:pPr>
              <w:spacing w:after="0" w:line="360" w:lineRule="auto"/>
              <w:rPr>
                <w:rFonts w:eastAsia="Times New Roman" w:cs="Calibri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/>
              </w:rPr>
              <w:t>SMA**</w:t>
            </w:r>
          </w:p>
        </w:tc>
        <w:tc>
          <w:tcPr>
            <w:tcW w:w="1818" w:type="dxa"/>
            <w:shd w:val="clear" w:color="auto" w:fill="auto"/>
          </w:tcPr>
          <w:p w14:paraId="41585B35" w14:textId="743918BC" w:rsidR="002E2CE6" w:rsidRDefault="003911F7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</w:pP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25</w:t>
            </w:r>
            <w:r w:rsidR="002E2CE6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/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29</w:t>
            </w:r>
          </w:p>
        </w:tc>
        <w:tc>
          <w:tcPr>
            <w:tcW w:w="1678" w:type="dxa"/>
            <w:shd w:val="clear" w:color="auto" w:fill="auto"/>
          </w:tcPr>
          <w:p w14:paraId="75AFCA6E" w14:textId="47A24A07" w:rsidR="002E2CE6" w:rsidRPr="002E2CE6" w:rsidRDefault="003911F7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</w:pP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10</w:t>
            </w:r>
            <w:r w:rsidR="002E2CE6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/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11</w:t>
            </w:r>
          </w:p>
        </w:tc>
        <w:tc>
          <w:tcPr>
            <w:tcW w:w="899" w:type="dxa"/>
            <w:shd w:val="clear" w:color="auto" w:fill="auto"/>
          </w:tcPr>
          <w:p w14:paraId="73F5D76B" w14:textId="77777777" w:rsidR="002E2CE6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  <w:lang w:val="en-GB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>NS</w:t>
            </w:r>
          </w:p>
        </w:tc>
      </w:tr>
      <w:tr w:rsidR="002E2CE6" w:rsidRPr="003E5566" w14:paraId="30E566B9" w14:textId="77777777" w:rsidTr="00B80CBE">
        <w:tc>
          <w:tcPr>
            <w:tcW w:w="3916" w:type="dxa"/>
            <w:shd w:val="clear" w:color="auto" w:fill="auto"/>
          </w:tcPr>
          <w:p w14:paraId="357CA3A3" w14:textId="77777777" w:rsidR="002E2CE6" w:rsidRPr="003E5566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Times New Roman" w:cs="Calibri"/>
                <w:sz w:val="24"/>
                <w:szCs w:val="24"/>
                <w:lang w:val="en-GB"/>
              </w:rPr>
            </w:pPr>
            <w:r w:rsidRPr="003E5566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Cirrhosis at diagnosis (yes/no)</w:t>
            </w:r>
          </w:p>
        </w:tc>
        <w:tc>
          <w:tcPr>
            <w:tcW w:w="1818" w:type="dxa"/>
            <w:shd w:val="clear" w:color="auto" w:fill="auto"/>
          </w:tcPr>
          <w:p w14:paraId="099E79F0" w14:textId="01444B62" w:rsidR="002E2CE6" w:rsidRPr="003E5566" w:rsidRDefault="005A5554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  <w:lang w:val="en-GB"/>
              </w:rPr>
            </w:pP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9</w:t>
            </w:r>
            <w:r w:rsidR="002E2CE6" w:rsidRPr="003E5566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/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29</w:t>
            </w:r>
          </w:p>
        </w:tc>
        <w:tc>
          <w:tcPr>
            <w:tcW w:w="1678" w:type="dxa"/>
            <w:shd w:val="clear" w:color="auto" w:fill="auto"/>
          </w:tcPr>
          <w:p w14:paraId="1FB897DF" w14:textId="6FA27F87" w:rsidR="002E2CE6" w:rsidRPr="003E5566" w:rsidRDefault="005A5554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  <w:lang w:val="en-GB"/>
              </w:rPr>
            </w:pP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0</w:t>
            </w:r>
            <w:r w:rsidR="002E2CE6" w:rsidRPr="003E5566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/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11</w:t>
            </w:r>
          </w:p>
        </w:tc>
        <w:tc>
          <w:tcPr>
            <w:tcW w:w="899" w:type="dxa"/>
            <w:shd w:val="clear" w:color="auto" w:fill="auto"/>
          </w:tcPr>
          <w:p w14:paraId="07A71BE2" w14:textId="1414899F" w:rsidR="002E2CE6" w:rsidRPr="003E5566" w:rsidRDefault="005A5554" w:rsidP="005A5554">
            <w:pPr>
              <w:autoSpaceDE w:val="0"/>
              <w:autoSpaceDN w:val="0"/>
              <w:adjustRightInd w:val="0"/>
              <w:spacing w:after="0" w:line="360" w:lineRule="auto"/>
              <w:rPr>
                <w:rFonts w:eastAsia="Times New Roman" w:cs="Calibri"/>
                <w:sz w:val="24"/>
                <w:szCs w:val="24"/>
                <w:lang w:val="en-GB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>0.043</w:t>
            </w:r>
          </w:p>
        </w:tc>
      </w:tr>
      <w:tr w:rsidR="002E2CE6" w:rsidRPr="003E5566" w14:paraId="6C42E63D" w14:textId="77777777" w:rsidTr="00B80CBE">
        <w:tc>
          <w:tcPr>
            <w:tcW w:w="3916" w:type="dxa"/>
            <w:shd w:val="clear" w:color="auto" w:fill="auto"/>
          </w:tcPr>
          <w:p w14:paraId="6BA294D5" w14:textId="77777777" w:rsidR="002E2CE6" w:rsidRPr="003E5566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</w:pPr>
            <w:proofErr w:type="spellStart"/>
            <w:r w:rsidRPr="003E5566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mHAI</w:t>
            </w:r>
            <w:proofErr w:type="spellEnd"/>
            <w:r w:rsidRPr="003E5566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 xml:space="preserve"> activity score</w:t>
            </w:r>
          </w:p>
        </w:tc>
        <w:tc>
          <w:tcPr>
            <w:tcW w:w="1818" w:type="dxa"/>
            <w:shd w:val="clear" w:color="auto" w:fill="auto"/>
          </w:tcPr>
          <w:p w14:paraId="5734901C" w14:textId="684C4427" w:rsidR="002E2CE6" w:rsidRPr="00916AA9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</w:pP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8 (3-1</w:t>
            </w:r>
            <w:r w:rsidR="008B5DCC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5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678" w:type="dxa"/>
            <w:shd w:val="clear" w:color="auto" w:fill="auto"/>
          </w:tcPr>
          <w:p w14:paraId="16896F32" w14:textId="0328D6B2" w:rsidR="002E2CE6" w:rsidRPr="00916AA9" w:rsidRDefault="008B5DCC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</w:pP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5</w:t>
            </w:r>
            <w:r w:rsidR="002E2CE6"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 xml:space="preserve"> (3-1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0</w:t>
            </w:r>
            <w:r w:rsidR="002E2CE6"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899" w:type="dxa"/>
            <w:shd w:val="clear" w:color="auto" w:fill="auto"/>
          </w:tcPr>
          <w:p w14:paraId="317B8FA8" w14:textId="38626C46" w:rsidR="002E2CE6" w:rsidRPr="003E5566" w:rsidRDefault="008B5DCC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  <w:lang w:val="en-GB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>0.098</w:t>
            </w:r>
          </w:p>
        </w:tc>
      </w:tr>
      <w:tr w:rsidR="002E2CE6" w:rsidRPr="003E5566" w14:paraId="22C692F8" w14:textId="77777777" w:rsidTr="00B80CBE">
        <w:tc>
          <w:tcPr>
            <w:tcW w:w="3916" w:type="dxa"/>
            <w:shd w:val="clear" w:color="auto" w:fill="auto"/>
          </w:tcPr>
          <w:p w14:paraId="5D879391" w14:textId="77777777" w:rsidR="002E2CE6" w:rsidRPr="003E5566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</w:pPr>
            <w:proofErr w:type="spellStart"/>
            <w:r w:rsidRPr="003E5566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mHAI</w:t>
            </w:r>
            <w:proofErr w:type="spellEnd"/>
            <w:r w:rsidRPr="003E5566"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 xml:space="preserve"> fibrosis score </w:t>
            </w:r>
          </w:p>
        </w:tc>
        <w:tc>
          <w:tcPr>
            <w:tcW w:w="1818" w:type="dxa"/>
            <w:shd w:val="clear" w:color="auto" w:fill="auto"/>
          </w:tcPr>
          <w:p w14:paraId="3535009C" w14:textId="68AFCD2D" w:rsidR="002E2CE6" w:rsidRPr="00916AA9" w:rsidRDefault="008B5DCC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</w:pP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3</w:t>
            </w:r>
            <w:r w:rsidR="002E2CE6"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 xml:space="preserve"> (</w:t>
            </w: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val="en-US" w:eastAsia="el-GR"/>
              </w:rPr>
              <w:t>1</w:t>
            </w:r>
            <w:r w:rsidR="002E2CE6"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-6)</w:t>
            </w:r>
          </w:p>
        </w:tc>
        <w:tc>
          <w:tcPr>
            <w:tcW w:w="1678" w:type="dxa"/>
            <w:shd w:val="clear" w:color="auto" w:fill="auto"/>
          </w:tcPr>
          <w:p w14:paraId="4D653FD5" w14:textId="77777777" w:rsidR="002E2CE6" w:rsidRPr="00916AA9" w:rsidRDefault="002E2CE6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</w:pPr>
            <w:r>
              <w:rPr>
                <w:rFonts w:eastAsia="Times New Roman" w:cs="Calibri"/>
                <w:color w:val="000000"/>
                <w:kern w:val="24"/>
                <w:sz w:val="24"/>
                <w:szCs w:val="24"/>
                <w:lang w:eastAsia="el-GR"/>
              </w:rPr>
              <w:t>1 (1-5)</w:t>
            </w:r>
          </w:p>
        </w:tc>
        <w:tc>
          <w:tcPr>
            <w:tcW w:w="899" w:type="dxa"/>
            <w:shd w:val="clear" w:color="auto" w:fill="auto"/>
          </w:tcPr>
          <w:p w14:paraId="404E9C14" w14:textId="61E2B3F1" w:rsidR="002E2CE6" w:rsidRPr="003E5566" w:rsidRDefault="008B5DCC" w:rsidP="00B80C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 w:cs="Calibri"/>
                <w:sz w:val="24"/>
                <w:szCs w:val="24"/>
                <w:lang w:val="en-GB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>0.037</w:t>
            </w:r>
          </w:p>
        </w:tc>
      </w:tr>
    </w:tbl>
    <w:p w14:paraId="1F0EF663" w14:textId="77777777" w:rsidR="00900342" w:rsidRDefault="00900342" w:rsidP="00900342">
      <w:pPr>
        <w:autoSpaceDE w:val="0"/>
        <w:autoSpaceDN w:val="0"/>
        <w:adjustRightInd w:val="0"/>
        <w:spacing w:after="0" w:line="360" w:lineRule="auto"/>
        <w:jc w:val="both"/>
        <w:rPr>
          <w:rFonts w:cs="Calibri"/>
          <w:sz w:val="20"/>
          <w:szCs w:val="20"/>
          <w:lang w:val="en-US"/>
        </w:rPr>
      </w:pPr>
      <w:r w:rsidRPr="004B2437">
        <w:rPr>
          <w:rFonts w:cs="Calibri"/>
          <w:sz w:val="20"/>
          <w:szCs w:val="20"/>
          <w:lang w:val="en-GB"/>
        </w:rPr>
        <w:t>Data is expressed as median(range). Abbreviations are same as in the text</w:t>
      </w:r>
      <w:proofErr w:type="gramStart"/>
      <w:r w:rsidRPr="004B2437">
        <w:rPr>
          <w:rFonts w:cs="Calibri"/>
          <w:sz w:val="20"/>
          <w:szCs w:val="20"/>
          <w:lang w:val="en-GB"/>
        </w:rPr>
        <w:t xml:space="preserve">. </w:t>
      </w:r>
      <w:r>
        <w:rPr>
          <w:rFonts w:cs="Calibri"/>
          <w:sz w:val="20"/>
          <w:szCs w:val="20"/>
          <w:lang w:val="en-GB"/>
        </w:rPr>
        <w:t xml:space="preserve"> </w:t>
      </w:r>
      <w:proofErr w:type="gramEnd"/>
      <w:r>
        <w:rPr>
          <w:rFonts w:cs="Calibri"/>
          <w:sz w:val="20"/>
          <w:szCs w:val="20"/>
          <w:lang w:val="en-GB"/>
        </w:rPr>
        <w:t xml:space="preserve">*Denotes the duration of treatment from initiation till the last follow-up. </w:t>
      </w:r>
      <w:r w:rsidRPr="004B2437">
        <w:rPr>
          <w:rFonts w:cs="Calibri"/>
          <w:sz w:val="20"/>
          <w:szCs w:val="20"/>
          <w:lang w:val="en-GB"/>
        </w:rPr>
        <w:t xml:space="preserve">NS, not statistically significant; </w:t>
      </w:r>
      <w:r w:rsidRPr="004B2437">
        <w:rPr>
          <w:rFonts w:cs="Calibri"/>
          <w:sz w:val="20"/>
          <w:szCs w:val="20"/>
        </w:rPr>
        <w:t>γ</w:t>
      </w:r>
      <w:r w:rsidRPr="004B2437">
        <w:rPr>
          <w:rFonts w:cs="Calibri"/>
          <w:sz w:val="20"/>
          <w:szCs w:val="20"/>
          <w:lang w:val="en-US"/>
        </w:rPr>
        <w:t>-GT, gamma-glutamyl transpeptidase; ULN, upper limit of normal</w:t>
      </w:r>
      <w:r>
        <w:rPr>
          <w:rFonts w:cs="Calibri"/>
          <w:sz w:val="20"/>
          <w:szCs w:val="20"/>
          <w:lang w:val="en-US"/>
        </w:rPr>
        <w:t>. **All patients had at least one autoantibody positive</w:t>
      </w:r>
    </w:p>
    <w:p w14:paraId="6CCFEEB6" w14:textId="77777777" w:rsidR="002E2CE6" w:rsidRDefault="002E2CE6"/>
    <w:sectPr w:rsidR="002E2CE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CE6"/>
    <w:rsid w:val="00144EE0"/>
    <w:rsid w:val="00162E7A"/>
    <w:rsid w:val="001B419A"/>
    <w:rsid w:val="00250690"/>
    <w:rsid w:val="002E2CE6"/>
    <w:rsid w:val="002F7FDE"/>
    <w:rsid w:val="003911F7"/>
    <w:rsid w:val="004B137C"/>
    <w:rsid w:val="00590CAD"/>
    <w:rsid w:val="005A5554"/>
    <w:rsid w:val="005B3316"/>
    <w:rsid w:val="00613C71"/>
    <w:rsid w:val="00696FB9"/>
    <w:rsid w:val="00744FB6"/>
    <w:rsid w:val="007A60A2"/>
    <w:rsid w:val="007E610B"/>
    <w:rsid w:val="008B5DCC"/>
    <w:rsid w:val="00900342"/>
    <w:rsid w:val="00A27334"/>
    <w:rsid w:val="00A77A4D"/>
    <w:rsid w:val="00AD322B"/>
    <w:rsid w:val="00AE698D"/>
    <w:rsid w:val="00B412C7"/>
    <w:rsid w:val="00B75526"/>
    <w:rsid w:val="00BB3B79"/>
    <w:rsid w:val="00CA5104"/>
    <w:rsid w:val="00D22B8E"/>
    <w:rsid w:val="00D9695C"/>
    <w:rsid w:val="00E33441"/>
    <w:rsid w:val="00EE5898"/>
    <w:rsid w:val="00F10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E838D5"/>
  <w15:chartTrackingRefBased/>
  <w15:docId w15:val="{4C556339-DDF7-4208-947A-55A4C63B8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2CE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2E2CE6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27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ou kalliopi</dc:creator>
  <cp:keywords/>
  <dc:description/>
  <cp:lastModifiedBy>DALEKOS GEORGE</cp:lastModifiedBy>
  <cp:revision>2</cp:revision>
  <dcterms:created xsi:type="dcterms:W3CDTF">2021-12-04T11:09:00Z</dcterms:created>
  <dcterms:modified xsi:type="dcterms:W3CDTF">2021-12-04T11:09:00Z</dcterms:modified>
</cp:coreProperties>
</file>